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A3728" w14:textId="77777777" w:rsidR="00431953" w:rsidRPr="00D74956" w:rsidRDefault="00431953" w:rsidP="00431953">
      <w:pPr>
        <w:rPr>
          <w:rFonts w:ascii="Times New Roman" w:hAnsi="Times New Roman" w:cs="Times New Roman"/>
        </w:rPr>
      </w:pPr>
      <w:r w:rsidRPr="00D74956">
        <w:rPr>
          <w:rFonts w:ascii="Times New Roman" w:hAnsi="Times New Roman" w:cs="Times New Roman" w:hint="eastAsia"/>
        </w:rPr>
        <w:t>T</w:t>
      </w:r>
      <w:r w:rsidRPr="00D74956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S</w:t>
      </w:r>
      <w:r w:rsidRPr="00D74956">
        <w:rPr>
          <w:rFonts w:ascii="Times New Roman" w:hAnsi="Times New Roman" w:cs="Times New Roman"/>
        </w:rPr>
        <w:t>3.</w:t>
      </w:r>
      <w:r w:rsidRPr="00036D1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Questionnaire on</w:t>
      </w:r>
      <w:r w:rsidRPr="00D7495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elf-assess</w:t>
      </w:r>
      <w:r w:rsidRPr="00D74956">
        <w:rPr>
          <w:rFonts w:ascii="Times New Roman" w:hAnsi="Times New Roman" w:cs="Times New Roman"/>
        </w:rPr>
        <w:t xml:space="preserve"> competence and willingness </w:t>
      </w:r>
      <w:r w:rsidRPr="00D74956">
        <w:rPr>
          <w:rFonts w:ascii="Times New Roman" w:hAnsi="Times New Roman" w:cs="Times New Roman" w:hint="eastAsia"/>
        </w:rPr>
        <w:t>of</w:t>
      </w:r>
      <w:r>
        <w:rPr>
          <w:rFonts w:ascii="Times New Roman" w:hAnsi="Times New Roman" w:cs="Times New Roman"/>
        </w:rPr>
        <w:t xml:space="preserve"> CPR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385"/>
        <w:gridCol w:w="1438"/>
        <w:gridCol w:w="1186"/>
        <w:gridCol w:w="1019"/>
        <w:gridCol w:w="941"/>
        <w:gridCol w:w="1337"/>
      </w:tblGrid>
      <w:tr w:rsidR="00431953" w:rsidRPr="00D74956" w14:paraId="6537C883" w14:textId="77777777" w:rsidTr="00CB1A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92E74E" w14:textId="77777777" w:rsidR="00431953" w:rsidRPr="00D74956" w:rsidRDefault="00431953" w:rsidP="00CB1A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ption (score)</w:t>
            </w:r>
          </w:p>
        </w:tc>
        <w:tc>
          <w:tcPr>
            <w:tcW w:w="0" w:type="auto"/>
          </w:tcPr>
          <w:p w14:paraId="29C052DC" w14:textId="77777777" w:rsidR="00431953" w:rsidRPr="00D74956" w:rsidRDefault="00431953" w:rsidP="00CB1A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4956">
              <w:rPr>
                <w:rFonts w:ascii="Times New Roman" w:hAnsi="Times New Roman" w:cs="Times New Roman"/>
              </w:rPr>
              <w:t>strongly disagree</w:t>
            </w:r>
            <w:r w:rsidRPr="00D74956">
              <w:rPr>
                <w:rFonts w:ascii="Times New Roman" w:hAnsi="Times New Roman" w:cs="Times New Roman" w:hint="eastAsia"/>
              </w:rPr>
              <w:t>（</w:t>
            </w:r>
            <w:r w:rsidRPr="00D74956">
              <w:rPr>
                <w:rFonts w:ascii="Times New Roman" w:hAnsi="Times New Roman" w:cs="Times New Roman" w:hint="eastAsia"/>
              </w:rPr>
              <w:t>1</w:t>
            </w:r>
            <w:r w:rsidRPr="00D74956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0" w:type="auto"/>
          </w:tcPr>
          <w:p w14:paraId="52378C40" w14:textId="77777777" w:rsidR="00431953" w:rsidRPr="00D74956" w:rsidRDefault="00431953" w:rsidP="00CB1A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4956">
              <w:rPr>
                <w:rFonts w:ascii="Times New Roman" w:hAnsi="Times New Roman" w:cs="Times New Roman" w:hint="eastAsia"/>
              </w:rPr>
              <w:t>Disagree</w:t>
            </w:r>
            <w:r w:rsidRPr="00D74956">
              <w:rPr>
                <w:rFonts w:ascii="Times New Roman" w:hAnsi="Times New Roman" w:cs="Times New Roman" w:hint="eastAsia"/>
              </w:rPr>
              <w:t>（</w:t>
            </w:r>
            <w:r w:rsidRPr="00D74956">
              <w:rPr>
                <w:rFonts w:ascii="Times New Roman" w:hAnsi="Times New Roman" w:cs="Times New Roman" w:hint="eastAsia"/>
              </w:rPr>
              <w:t>2</w:t>
            </w:r>
            <w:r w:rsidRPr="00D74956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0" w:type="auto"/>
          </w:tcPr>
          <w:p w14:paraId="380C5448" w14:textId="77777777" w:rsidR="00431953" w:rsidRPr="00D74956" w:rsidRDefault="00431953" w:rsidP="00CB1A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4956">
              <w:rPr>
                <w:rFonts w:ascii="Times New Roman" w:hAnsi="Times New Roman" w:cs="Times New Roman" w:hint="eastAsia"/>
              </w:rPr>
              <w:t>Not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sure</w:t>
            </w:r>
            <w:r w:rsidRPr="00D74956">
              <w:rPr>
                <w:rFonts w:ascii="Times New Roman" w:hAnsi="Times New Roman" w:cs="Times New Roman" w:hint="eastAsia"/>
              </w:rPr>
              <w:t>（</w:t>
            </w:r>
            <w:r w:rsidRPr="00D74956">
              <w:rPr>
                <w:rFonts w:ascii="Times New Roman" w:hAnsi="Times New Roman" w:cs="Times New Roman" w:hint="eastAsia"/>
              </w:rPr>
              <w:t>3</w:t>
            </w:r>
            <w:r w:rsidRPr="00D74956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0" w:type="auto"/>
          </w:tcPr>
          <w:p w14:paraId="4C0A309D" w14:textId="77777777" w:rsidR="00431953" w:rsidRPr="00D74956" w:rsidRDefault="00431953" w:rsidP="00CB1A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4956">
              <w:rPr>
                <w:rFonts w:ascii="Times New Roman" w:hAnsi="Times New Roman" w:cs="Times New Roman" w:hint="eastAsia"/>
              </w:rPr>
              <w:t>Agree</w:t>
            </w:r>
            <w:r w:rsidRPr="00D74956">
              <w:rPr>
                <w:rFonts w:ascii="Times New Roman" w:hAnsi="Times New Roman" w:cs="Times New Roman" w:hint="eastAsia"/>
              </w:rPr>
              <w:t>（</w:t>
            </w:r>
            <w:r w:rsidRPr="00D74956">
              <w:rPr>
                <w:rFonts w:ascii="Times New Roman" w:hAnsi="Times New Roman" w:cs="Times New Roman" w:hint="eastAsia"/>
              </w:rPr>
              <w:t>4</w:t>
            </w:r>
            <w:r w:rsidRPr="00D74956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0" w:type="auto"/>
          </w:tcPr>
          <w:p w14:paraId="3DF7C470" w14:textId="77777777" w:rsidR="00431953" w:rsidRPr="00D74956" w:rsidRDefault="00431953" w:rsidP="00CB1A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4956">
              <w:rPr>
                <w:rFonts w:ascii="Times New Roman" w:hAnsi="Times New Roman" w:cs="Times New Roman"/>
              </w:rPr>
              <w:t>strongly agree</w:t>
            </w:r>
            <w:r w:rsidRPr="00D74956">
              <w:rPr>
                <w:rFonts w:ascii="Times New Roman" w:hAnsi="Times New Roman" w:cs="Times New Roman" w:hint="eastAsia"/>
              </w:rPr>
              <w:t>（</w:t>
            </w:r>
            <w:r w:rsidRPr="00D74956">
              <w:rPr>
                <w:rFonts w:ascii="Times New Roman" w:hAnsi="Times New Roman" w:cs="Times New Roman" w:hint="eastAsia"/>
              </w:rPr>
              <w:t>5</w:t>
            </w:r>
            <w:r w:rsidRPr="00D74956">
              <w:rPr>
                <w:rFonts w:ascii="Times New Roman" w:hAnsi="Times New Roman" w:cs="Times New Roman" w:hint="eastAsia"/>
              </w:rPr>
              <w:t>）</w:t>
            </w:r>
          </w:p>
        </w:tc>
      </w:tr>
      <w:tr w:rsidR="00431953" w:rsidRPr="00D74956" w14:paraId="70C51EDB" w14:textId="77777777" w:rsidTr="00CB1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1442E7" w14:textId="77777777" w:rsidR="00431953" w:rsidRPr="00D74956" w:rsidRDefault="00431953" w:rsidP="00CB1A08">
            <w:pPr>
              <w:rPr>
                <w:rFonts w:ascii="Times New Roman" w:hAnsi="Times New Roman" w:cs="Times New Roman"/>
              </w:rPr>
            </w:pPr>
            <w:r w:rsidRPr="00D74956">
              <w:rPr>
                <w:rFonts w:ascii="Times New Roman" w:hAnsi="Times New Roman" w:cs="Times New Roman"/>
              </w:rPr>
              <w:t xml:space="preserve">I </w:t>
            </w:r>
            <w:r w:rsidRPr="00D74956">
              <w:rPr>
                <w:rFonts w:ascii="Times New Roman" w:hAnsi="Times New Roman" w:cs="Times New Roman" w:hint="eastAsia"/>
              </w:rPr>
              <w:t>have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a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good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command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of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skills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of</w:t>
            </w:r>
            <w:r w:rsidRPr="00D74956">
              <w:rPr>
                <w:rFonts w:ascii="Times New Roman" w:hAnsi="Times New Roman" w:cs="Times New Roman"/>
              </w:rPr>
              <w:t xml:space="preserve"> CPR </w:t>
            </w:r>
          </w:p>
        </w:tc>
        <w:tc>
          <w:tcPr>
            <w:tcW w:w="0" w:type="auto"/>
          </w:tcPr>
          <w:p w14:paraId="2C574E51" w14:textId="77777777" w:rsidR="00431953" w:rsidRPr="00D74956" w:rsidRDefault="00431953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C644E52" w14:textId="77777777" w:rsidR="00431953" w:rsidRPr="00D74956" w:rsidRDefault="00431953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F1D71EA" w14:textId="77777777" w:rsidR="00431953" w:rsidRPr="00D74956" w:rsidRDefault="00431953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7A7D47B" w14:textId="77777777" w:rsidR="00431953" w:rsidRPr="00D74956" w:rsidRDefault="00431953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C8F4E8D" w14:textId="77777777" w:rsidR="00431953" w:rsidRPr="00D74956" w:rsidRDefault="00431953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31953" w:rsidRPr="00D74956" w14:paraId="231D313E" w14:textId="77777777" w:rsidTr="00CB1A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3DBB22" w14:textId="77777777" w:rsidR="00431953" w:rsidRPr="00D74956" w:rsidRDefault="00431953" w:rsidP="00CB1A08">
            <w:pPr>
              <w:rPr>
                <w:rFonts w:ascii="Times New Roman" w:hAnsi="Times New Roman" w:cs="Times New Roman"/>
              </w:rPr>
            </w:pPr>
            <w:r w:rsidRPr="00D74956">
              <w:rPr>
                <w:rFonts w:ascii="Times New Roman" w:hAnsi="Times New Roman" w:cs="Times New Roman"/>
              </w:rPr>
              <w:t xml:space="preserve">I </w:t>
            </w:r>
            <w:r w:rsidRPr="00D74956">
              <w:rPr>
                <w:rFonts w:ascii="Times New Roman" w:hAnsi="Times New Roman" w:cs="Times New Roman" w:hint="eastAsia"/>
              </w:rPr>
              <w:t>have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a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good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command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of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knowledge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of</w:t>
            </w:r>
            <w:r w:rsidRPr="00D74956">
              <w:rPr>
                <w:rFonts w:ascii="Times New Roman" w:hAnsi="Times New Roman" w:cs="Times New Roman"/>
              </w:rPr>
              <w:t xml:space="preserve"> CPR</w:t>
            </w:r>
          </w:p>
        </w:tc>
        <w:tc>
          <w:tcPr>
            <w:tcW w:w="0" w:type="auto"/>
          </w:tcPr>
          <w:p w14:paraId="3C40DFB1" w14:textId="77777777" w:rsidR="00431953" w:rsidRPr="00D74956" w:rsidRDefault="00431953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FD26910" w14:textId="77777777" w:rsidR="00431953" w:rsidRPr="00D74956" w:rsidRDefault="00431953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6154388" w14:textId="77777777" w:rsidR="00431953" w:rsidRPr="00D74956" w:rsidRDefault="00431953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8CCA580" w14:textId="77777777" w:rsidR="00431953" w:rsidRPr="00D74956" w:rsidRDefault="00431953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DF60B52" w14:textId="77777777" w:rsidR="00431953" w:rsidRPr="00D74956" w:rsidRDefault="00431953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31953" w:rsidRPr="00D74956" w14:paraId="7F746B9D" w14:textId="77777777" w:rsidTr="00CB1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F6D2F1" w14:textId="77777777" w:rsidR="00431953" w:rsidRPr="00D74956" w:rsidRDefault="00431953" w:rsidP="00CB1A08">
            <w:pPr>
              <w:rPr>
                <w:rFonts w:ascii="Times New Roman" w:hAnsi="Times New Roman" w:cs="Times New Roman"/>
              </w:rPr>
            </w:pPr>
            <w:r w:rsidRPr="00D74956">
              <w:rPr>
                <w:rFonts w:ascii="Times New Roman" w:hAnsi="Times New Roman" w:cs="Times New Roman"/>
              </w:rPr>
              <w:t>I have enough time to finish CPR in the test</w:t>
            </w:r>
          </w:p>
        </w:tc>
        <w:tc>
          <w:tcPr>
            <w:tcW w:w="0" w:type="auto"/>
          </w:tcPr>
          <w:p w14:paraId="650742F6" w14:textId="77777777" w:rsidR="00431953" w:rsidRPr="00D74956" w:rsidRDefault="00431953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2A0C848" w14:textId="77777777" w:rsidR="00431953" w:rsidRPr="00D74956" w:rsidRDefault="00431953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D306818" w14:textId="77777777" w:rsidR="00431953" w:rsidRPr="00D74956" w:rsidRDefault="00431953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51636CF" w14:textId="77777777" w:rsidR="00431953" w:rsidRPr="00D74956" w:rsidRDefault="00431953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0419816" w14:textId="77777777" w:rsidR="00431953" w:rsidRPr="00D74956" w:rsidRDefault="00431953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31953" w:rsidRPr="00D74956" w14:paraId="3147D46F" w14:textId="77777777" w:rsidTr="00CB1A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516E42" w14:textId="77777777" w:rsidR="00431953" w:rsidRPr="00D74956" w:rsidRDefault="00431953" w:rsidP="00CB1A08">
            <w:pPr>
              <w:rPr>
                <w:rFonts w:ascii="Times New Roman" w:hAnsi="Times New Roman" w:cs="Times New Roman"/>
              </w:rPr>
            </w:pPr>
            <w:r w:rsidRPr="00D74956">
              <w:rPr>
                <w:rFonts w:ascii="Times New Roman" w:hAnsi="Times New Roman" w:cs="Times New Roman"/>
              </w:rPr>
              <w:t xml:space="preserve">I </w:t>
            </w:r>
            <w:r w:rsidRPr="00D74956">
              <w:rPr>
                <w:rFonts w:ascii="Times New Roman" w:hAnsi="Times New Roman" w:cs="Times New Roman" w:hint="eastAsia"/>
              </w:rPr>
              <w:t>have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confidence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performing</w:t>
            </w:r>
            <w:r w:rsidRPr="00D74956">
              <w:rPr>
                <w:rFonts w:ascii="Times New Roman" w:hAnsi="Times New Roman" w:cs="Times New Roman"/>
              </w:rPr>
              <w:t xml:space="preserve"> CPR </w:t>
            </w:r>
            <w:r w:rsidRPr="00D74956">
              <w:rPr>
                <w:rFonts w:ascii="Times New Roman" w:hAnsi="Times New Roman" w:cs="Times New Roman" w:hint="eastAsia"/>
              </w:rPr>
              <w:t>during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test</w:t>
            </w:r>
          </w:p>
        </w:tc>
        <w:tc>
          <w:tcPr>
            <w:tcW w:w="0" w:type="auto"/>
          </w:tcPr>
          <w:p w14:paraId="3EFF9625" w14:textId="77777777" w:rsidR="00431953" w:rsidRPr="00D74956" w:rsidRDefault="00431953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E2FDDCF" w14:textId="77777777" w:rsidR="00431953" w:rsidRPr="00D74956" w:rsidRDefault="00431953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D5D3C45" w14:textId="77777777" w:rsidR="00431953" w:rsidRPr="00D74956" w:rsidRDefault="00431953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CDDF676" w14:textId="77777777" w:rsidR="00431953" w:rsidRPr="00D74956" w:rsidRDefault="00431953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A44ED14" w14:textId="77777777" w:rsidR="00431953" w:rsidRPr="00D74956" w:rsidRDefault="00431953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31953" w:rsidRPr="00D74956" w14:paraId="5CCDE112" w14:textId="77777777" w:rsidTr="00CB1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AD7AB2" w14:textId="77777777" w:rsidR="00431953" w:rsidRPr="00D74956" w:rsidRDefault="00431953" w:rsidP="00CB1A08">
            <w:pPr>
              <w:rPr>
                <w:rFonts w:ascii="Times New Roman" w:hAnsi="Times New Roman" w:cs="Times New Roman"/>
              </w:rPr>
            </w:pPr>
            <w:r w:rsidRPr="00D74956">
              <w:rPr>
                <w:rFonts w:ascii="Times New Roman" w:hAnsi="Times New Roman" w:cs="Times New Roman" w:hint="eastAsia"/>
              </w:rPr>
              <w:t>I</w:t>
            </w:r>
            <w:r w:rsidRPr="00D74956">
              <w:rPr>
                <w:rFonts w:ascii="Times New Roman" w:hAnsi="Times New Roman" w:cs="Times New Roman"/>
              </w:rPr>
              <w:t xml:space="preserve"> am willing to </w:t>
            </w:r>
            <w:r w:rsidRPr="00D74956">
              <w:rPr>
                <w:rFonts w:ascii="Times New Roman" w:hAnsi="Times New Roman" w:cs="Times New Roman" w:hint="eastAsia"/>
              </w:rPr>
              <w:t>perform</w:t>
            </w:r>
            <w:r w:rsidRPr="00D74956">
              <w:rPr>
                <w:rFonts w:ascii="Times New Roman" w:hAnsi="Times New Roman" w:cs="Times New Roman"/>
              </w:rPr>
              <w:t xml:space="preserve"> CPR </w:t>
            </w:r>
            <w:r w:rsidRPr="00D74956">
              <w:rPr>
                <w:rFonts w:ascii="Times New Roman" w:hAnsi="Times New Roman" w:cs="Times New Roman" w:hint="eastAsia"/>
              </w:rPr>
              <w:t>clinically</w:t>
            </w:r>
          </w:p>
        </w:tc>
        <w:tc>
          <w:tcPr>
            <w:tcW w:w="0" w:type="auto"/>
          </w:tcPr>
          <w:p w14:paraId="3948C65F" w14:textId="77777777" w:rsidR="00431953" w:rsidRPr="00D74956" w:rsidRDefault="00431953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7EEFDD5" w14:textId="77777777" w:rsidR="00431953" w:rsidRPr="00D74956" w:rsidRDefault="00431953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68CAD9E" w14:textId="77777777" w:rsidR="00431953" w:rsidRPr="00D74956" w:rsidRDefault="00431953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DED6D0D" w14:textId="77777777" w:rsidR="00431953" w:rsidRPr="00D74956" w:rsidRDefault="00431953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87D5FB7" w14:textId="77777777" w:rsidR="00431953" w:rsidRPr="00D74956" w:rsidRDefault="00431953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2AAAB19C" w14:textId="77777777" w:rsidR="00431953" w:rsidRPr="00431953" w:rsidRDefault="00431953"/>
    <w:sectPr w:rsidR="00431953" w:rsidRPr="004319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953"/>
    <w:rsid w:val="00431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58257"/>
  <w15:chartTrackingRefBased/>
  <w15:docId w15:val="{1CC767E8-F364-4652-B3F1-C78BA4953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19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43195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ron zhang</dc:creator>
  <cp:keywords/>
  <dc:description/>
  <cp:lastModifiedBy>aeron zhang</cp:lastModifiedBy>
  <cp:revision>1</cp:revision>
  <dcterms:created xsi:type="dcterms:W3CDTF">2021-10-22T13:14:00Z</dcterms:created>
  <dcterms:modified xsi:type="dcterms:W3CDTF">2021-10-22T13:14:00Z</dcterms:modified>
</cp:coreProperties>
</file>